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right="-720" w:hanging="0"/>
        <w:rPr/>
      </w:pPr>
      <w:r>
        <w:rPr/>
        <w:t>Appendix S1.</w:t>
      </w:r>
    </w:p>
    <w:p>
      <w:pPr>
        <w:pStyle w:val="Normal"/>
        <w:tabs>
          <w:tab w:val="clear" w:pos="720"/>
          <w:tab w:val="left" w:pos="569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96" w:leader="none"/>
        </w:tabs>
        <w:rPr/>
      </w:pPr>
      <w:r>
        <w:rPr/>
        <w:t>List of Modifications to RiboPure - Blood Procedure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rPr/>
      </w:pPr>
      <w:r>
        <w:rPr/>
        <w:t>After removal of supernatant after addition of acid-phenol, incubated at room temperature for 10 minutes, not 5 minutes. Next, centrifuged for 5 minutes, not 1 minute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rPr/>
      </w:pPr>
      <w:r>
        <w:rPr/>
        <w:t>After column was washed the second time with Wash Solution 2/3, centrifuged for 2 minutes, not 1 minute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rPr/>
      </w:pPr>
      <w:r>
        <w:rPr/>
        <w:t>Messenger RNA was eluted with 30 ul of elution solution, not 50 ul. Elution solution was also heated to 95</w:t>
      </w:r>
      <w:r>
        <w:rPr>
          <w:rFonts w:eastAsia="Symbol" w:cs="Symbol" w:ascii="Symbol" w:hAnsi="Symbol"/>
        </w:rPr>
        <w:t></w:t>
      </w:r>
      <w:r>
        <w:rPr/>
        <w:t xml:space="preserve"> C, not 75</w:t>
      </w:r>
      <w:r>
        <w:rPr>
          <w:rFonts w:eastAsia="Symbol" w:cs="Symbol" w:ascii="Symbol" w:hAnsi="Symbol"/>
        </w:rPr>
        <w:t></w:t>
      </w:r>
      <w:r>
        <w:rPr/>
        <w:t xml:space="preserve"> C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rPr/>
      </w:pPr>
      <w:r>
        <w:rPr/>
        <w:t>Elution solution was incubated for 2 minutes on column, not 20 second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20:52:00Z</dcterms:created>
  <dc:creator>Katie Chun</dc:creator>
  <dc:description/>
  <cp:keywords/>
  <dc:language>en-US</dc:language>
  <cp:lastModifiedBy>Katie Chun</cp:lastModifiedBy>
  <dcterms:modified xsi:type="dcterms:W3CDTF">2013-07-10T03:59:00Z</dcterms:modified>
  <cp:revision>4</cp:revision>
  <dc:subject/>
  <dc:title/>
</cp:coreProperties>
</file>